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2143E" w14:textId="1020FB10" w:rsidR="00D34D9B" w:rsidRDefault="00D34D9B" w:rsidP="00D34D9B">
      <w:pPr>
        <w:rPr>
          <w:rFonts w:ascii="Times New Roman" w:hAnsi="Times New Roman" w:cs="Times New Roman"/>
          <w:sz w:val="24"/>
          <w:szCs w:val="24"/>
        </w:rPr>
      </w:pPr>
      <w:r w:rsidRPr="002D72D5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2D72D5">
        <w:rPr>
          <w:rFonts w:ascii="Times New Roman" w:hAnsi="Times New Roman" w:cs="Times New Roman"/>
          <w:sz w:val="24"/>
          <w:szCs w:val="28"/>
        </w:rPr>
        <w:t xml:space="preserve">1. </w:t>
      </w:r>
      <w:r w:rsidRPr="00D46DDF">
        <w:rPr>
          <w:rFonts w:ascii="Times New Roman" w:hAnsi="Times New Roman" w:cs="Times New Roman"/>
          <w:sz w:val="24"/>
          <w:szCs w:val="24"/>
        </w:rPr>
        <w:t>30-day mortality and postoperative complic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patients with or without coronary </w:t>
      </w:r>
      <w:proofErr w:type="spellStart"/>
      <w:r>
        <w:rPr>
          <w:rFonts w:ascii="Times New Roman" w:hAnsi="Times New Roman" w:cs="Times New Roman"/>
          <w:sz w:val="24"/>
          <w:szCs w:val="24"/>
        </w:rPr>
        <w:t>mal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9BF83F0" w14:textId="77777777" w:rsidR="00D34D9B" w:rsidRPr="00D46DDF" w:rsidRDefault="00D34D9B" w:rsidP="00D34D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103"/>
        <w:gridCol w:w="1985"/>
        <w:gridCol w:w="2410"/>
        <w:gridCol w:w="1134"/>
      </w:tblGrid>
      <w:tr w:rsidR="00D34D9B" w:rsidRPr="005D5E27" w14:paraId="3A0AE40B" w14:textId="77777777" w:rsidTr="001B3363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3559F1" w14:textId="77777777" w:rsidR="00D34D9B" w:rsidRPr="004F2BB7" w:rsidRDefault="00D34D9B" w:rsidP="001B3363">
            <w:pPr>
              <w:spacing w:line="48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83E88" w14:textId="7E67319E" w:rsidR="00D34D9B" w:rsidRPr="004F2BB7" w:rsidRDefault="00D34D9B" w:rsidP="001B3363">
            <w:pPr>
              <w:spacing w:line="48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(n=</w:t>
            </w:r>
            <w:r w:rsidR="003E7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3A1ED" w14:textId="6283197E" w:rsidR="00D34D9B" w:rsidRPr="004F2BB7" w:rsidRDefault="00D34D9B" w:rsidP="001B3363">
            <w:pPr>
              <w:spacing w:line="48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(n=1</w:t>
            </w:r>
            <w:r w:rsidR="003E79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7D59E" w14:textId="77777777" w:rsidR="00D34D9B" w:rsidRPr="004F2BB7" w:rsidRDefault="00D34D9B" w:rsidP="001B336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34D9B" w:rsidRPr="005D5E27" w14:paraId="1C191EB8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EDB4513" w14:textId="77777777" w:rsidR="00D34D9B" w:rsidRPr="002921CE" w:rsidRDefault="00D34D9B" w:rsidP="001B3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mortality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C3E4" w14:textId="090A2DFA" w:rsidR="00D34D9B" w:rsidRDefault="000A3A95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E171" w14:textId="544FDCCC" w:rsidR="00D34D9B" w:rsidRDefault="000A3A95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D56D6" w14:textId="07821C07" w:rsidR="00D34D9B" w:rsidRPr="005D5E27" w:rsidRDefault="000A3A95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</w:tr>
      <w:tr w:rsidR="00D34D9B" w:rsidRPr="005D5E27" w14:paraId="718DDA74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ABC3D8E" w14:textId="77777777" w:rsidR="00D34D9B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 survival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39B7" w14:textId="2E9485DC" w:rsidR="00D34D9B" w:rsidRDefault="000A3A95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061B" w14:textId="1BA9E672" w:rsidR="00D34D9B" w:rsidRDefault="000A3A95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037E9" w14:textId="55FC329F" w:rsidR="00D34D9B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3A95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D34D9B" w:rsidRPr="006975B1" w14:paraId="0EE40D08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A029B29" w14:textId="77777777" w:rsidR="00D34D9B" w:rsidRPr="006975B1" w:rsidRDefault="00D34D9B" w:rsidP="001B336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>Cardiac compl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5A07" w14:textId="77777777" w:rsidR="00D34D9B" w:rsidRPr="006975B1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61C3" w14:textId="77777777" w:rsidR="00D34D9B" w:rsidRPr="006975B1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4378D" w14:textId="77777777" w:rsidR="00D34D9B" w:rsidRPr="006975B1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D34D9B" w:rsidRPr="005D5E27" w14:paraId="091930F6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DD49DCF" w14:textId="77777777" w:rsidR="00D34D9B" w:rsidRPr="002921CE" w:rsidRDefault="00D34D9B" w:rsidP="001B33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cardiac output sy</w:t>
            </w:r>
            <w:r w:rsidRPr="002921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292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me</w:t>
            </w: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E6FD" w14:textId="114827BF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4E4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A4E4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5B1E" w14:textId="046DC837" w:rsidR="00D34D9B" w:rsidRPr="005D5E27" w:rsidRDefault="004A4E4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C5441" w14:textId="5E7947A8" w:rsidR="00D34D9B" w:rsidRPr="005D5E27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A4E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D34D9B" w:rsidRPr="005D5E27" w14:paraId="0E824049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677FDD9" w14:textId="77777777" w:rsidR="00D34D9B" w:rsidRPr="005D5E27" w:rsidRDefault="00D34D9B" w:rsidP="001B33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Cardiac tamponade</w:t>
            </w: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3550" w14:textId="60DD5641" w:rsidR="00D34D9B" w:rsidRPr="005D5E27" w:rsidRDefault="003E79A9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22D7" w14:textId="0668ED25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E79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3E79A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977B6" w14:textId="5B5EF566" w:rsidR="00D34D9B" w:rsidRPr="005D5E27" w:rsidRDefault="003E79A9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34D9B" w:rsidRPr="005D5E27" w14:paraId="60270B20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5E8E8B7" w14:textId="77777777" w:rsidR="00D34D9B" w:rsidRPr="005D5E27" w:rsidRDefault="00D34D9B" w:rsidP="001B33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New-onset atrial fibrillation</w:t>
            </w: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9729" w14:textId="13F33472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4E24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E233" w14:textId="64841E70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4E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DA45C" w14:textId="63605FDF" w:rsidR="00D34D9B" w:rsidRPr="00BE454C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54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E45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4E24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D34D9B" w:rsidRPr="005D5E27" w14:paraId="2D81624A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E2C32F" w14:textId="77777777" w:rsidR="00D34D9B" w:rsidRPr="005D5E27" w:rsidRDefault="00D34D9B" w:rsidP="001B33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cardiogram before disch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5E2" w14:textId="77777777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07A" w14:textId="77777777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4DD0E" w14:textId="77777777" w:rsidR="00D34D9B" w:rsidRPr="0044677F" w:rsidRDefault="00D34D9B" w:rsidP="001B3363">
            <w:pPr>
              <w:spacing w:line="48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D34D9B" w:rsidRPr="005D5E27" w14:paraId="213F22E2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7A482A1" w14:textId="77777777" w:rsidR="00D34D9B" w:rsidRPr="005D5E27" w:rsidRDefault="00D34D9B" w:rsidP="001B336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V ejection fraction [%, </w:t>
            </w:r>
            <w:r>
              <w:rPr>
                <w:rFonts w:ascii="Times New Roman" w:hAnsi="Times New Roman" w:cs="Times New Roman"/>
                <w:sz w:val="22"/>
              </w:rPr>
              <w:t>mean</w:t>
            </w:r>
            <w:r w:rsidRPr="009932C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3AD8" w14:textId="4208C4B6" w:rsidR="00D34D9B" w:rsidRPr="002E1D90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AF37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E1D9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F379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60F0" w14:textId="2797AB22" w:rsidR="00D34D9B" w:rsidRPr="002E1D90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D90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AF37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E1D90">
              <w:rPr>
                <w:rFonts w:ascii="Times New Roman" w:hAnsi="Times New Roman" w:cs="Times New Roman"/>
                <w:sz w:val="24"/>
                <w:szCs w:val="24"/>
              </w:rPr>
              <w:t>±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37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DA351" w14:textId="2A370755" w:rsidR="00D34D9B" w:rsidRPr="00D3775D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75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F3796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</w:tr>
      <w:tr w:rsidR="00D34D9B" w:rsidRPr="005D5E27" w14:paraId="3CCCA5AA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E2A0462" w14:textId="77777777" w:rsidR="00D34D9B" w:rsidRDefault="00D34D9B" w:rsidP="001B336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 Wall motion abnormality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D3A1" w14:textId="63F12ED0" w:rsidR="00D34D9B" w:rsidRPr="005D5E27" w:rsidRDefault="00AF3796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B1E3" w14:textId="08585C7F" w:rsidR="00D34D9B" w:rsidRPr="005D5E27" w:rsidRDefault="00AF3796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34D9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2289B" w14:textId="30C210A4" w:rsidR="00D34D9B" w:rsidRPr="00AF3796" w:rsidRDefault="00AF3796" w:rsidP="00AF37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37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3796"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</w:tr>
      <w:tr w:rsidR="00D34D9B" w:rsidRPr="005D5E27" w14:paraId="1C039D74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1FC3F0E" w14:textId="77777777" w:rsidR="00D34D9B" w:rsidRPr="005D5E27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Re-intub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BCD4" w14:textId="51BAADBA" w:rsidR="00D34D9B" w:rsidRPr="005D5E27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C217" w14:textId="24EFDBF9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5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659DF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DEB96" w14:textId="758787E0" w:rsidR="00D34D9B" w:rsidRPr="005D5E27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659DF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</w:tr>
      <w:tr w:rsidR="00D34D9B" w:rsidRPr="005D5E27" w14:paraId="689D1603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1BC3B50" w14:textId="77777777" w:rsidR="00D34D9B" w:rsidRPr="005D5E27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cheoto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538A" w14:textId="560FA689" w:rsidR="00D34D9B" w:rsidRPr="005D5E27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A90D" w14:textId="1AB08329" w:rsidR="00D34D9B" w:rsidRPr="005D5E27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5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659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B4258" w14:textId="5660736B" w:rsidR="00D34D9B" w:rsidRPr="005D5E27" w:rsidRDefault="002659DF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34D9B" w:rsidRPr="005D5E27" w14:paraId="4E19644C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D626E98" w14:textId="77777777" w:rsidR="00D34D9B" w:rsidRPr="005D5E27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A092" w14:textId="673F236B" w:rsidR="00D34D9B" w:rsidRPr="005D5E27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FBD8" w14:textId="22925207" w:rsidR="00D34D9B" w:rsidRPr="005D5E27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D34D9B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78295" w14:textId="0BA67932" w:rsidR="00D34D9B" w:rsidRPr="005D5E27" w:rsidRDefault="002659DF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34D9B" w:rsidRPr="00D009EB" w14:paraId="1A38872F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298D1A" w14:textId="77777777" w:rsidR="00D34D9B" w:rsidRPr="00D009EB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9EB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01F3" w14:textId="53F8257A" w:rsidR="00D34D9B" w:rsidRPr="00D009EB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4D9B" w:rsidRPr="00D009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D34D9B" w:rsidRPr="00D009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A982" w14:textId="0624D6E6" w:rsidR="00D34D9B" w:rsidRPr="00D009EB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34D9B" w:rsidRPr="00D009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34D9B" w:rsidRPr="00D009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DBF17" w14:textId="77777777" w:rsidR="00D34D9B" w:rsidRPr="00D009EB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34D9B" w:rsidRPr="00064AA6" w14:paraId="05310E13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5A6E7E6" w14:textId="77777777" w:rsidR="00D34D9B" w:rsidRPr="00064AA6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4AA6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Hypoxic-ischemic</w:t>
            </w:r>
            <w:r w:rsidRPr="00064AA6">
              <w:rPr>
                <w:rFonts w:ascii="Times New Roman" w:hAnsi="Times New Roman" w:cs="Times New Roman"/>
                <w:sz w:val="24"/>
                <w:szCs w:val="24"/>
              </w:rPr>
              <w:t xml:space="preserve"> encephalopa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2384" w14:textId="55CBAB10" w:rsidR="00D34D9B" w:rsidRPr="00064AA6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4D9B" w:rsidRPr="00064A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D34D9B" w:rsidRPr="00064A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6B4C" w14:textId="46DAD073" w:rsidR="00D34D9B" w:rsidRPr="00064AA6" w:rsidRDefault="002659DF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4D9B" w:rsidRPr="00064A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D34D9B" w:rsidRPr="00064A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735A0" w14:textId="203EEF8B" w:rsidR="00D34D9B" w:rsidRPr="00064AA6" w:rsidRDefault="002659DF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34D9B" w:rsidRPr="005D5E27" w14:paraId="2953B65B" w14:textId="77777777" w:rsidTr="001B336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5F5A54D" w14:textId="77777777" w:rsidR="00D34D9B" w:rsidRPr="00AC11E5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4FDD" w14:textId="5BE371A6" w:rsidR="00D34D9B" w:rsidRPr="00A31E54" w:rsidRDefault="000C290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34D9B" w:rsidRPr="00A31E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D34D9B" w:rsidRPr="00A31E5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C9C4" w14:textId="34A24788" w:rsidR="00D34D9B" w:rsidRPr="00A31E54" w:rsidRDefault="00D34D9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C29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C29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86766" w14:textId="77777777" w:rsidR="00D34D9B" w:rsidRPr="00AC11E5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34D9B" w:rsidRPr="005D5E27" w14:paraId="50E956CD" w14:textId="77777777" w:rsidTr="001B3363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7961B" w14:textId="77777777" w:rsidR="00D34D9B" w:rsidRPr="00AC11E5" w:rsidRDefault="00D34D9B" w:rsidP="001B33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1E5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erebral hemorrh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64380" w14:textId="1710AAB1" w:rsidR="00D34D9B" w:rsidRPr="00A31E54" w:rsidRDefault="000C290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D34D9B" w:rsidRPr="00A31E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88074" w14:textId="4CE2903F" w:rsidR="00D34D9B" w:rsidRPr="00A31E54" w:rsidRDefault="000C290B" w:rsidP="001B33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34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4D9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D34D9B" w:rsidRPr="00A31E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34D9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4E531" w14:textId="65DA81D9" w:rsidR="00D34D9B" w:rsidRPr="000C290B" w:rsidRDefault="000C290B" w:rsidP="000C29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 w:rsidRPr="000C290B">
              <w:rPr>
                <w:rFonts w:ascii="Times New Roman" w:hAnsi="Times New Roman" w:cs="Times New Roman" w:hint="eastAsia"/>
                <w:sz w:val="24"/>
                <w:szCs w:val="24"/>
                <w:u w:val="single"/>
              </w:rPr>
              <w:t>0</w:t>
            </w:r>
            <w:r w:rsidRPr="000C290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.436</w:t>
            </w:r>
          </w:p>
        </w:tc>
      </w:tr>
    </w:tbl>
    <w:p w14:paraId="22B3D3B0" w14:textId="264015A6" w:rsidR="00D34D9B" w:rsidRPr="00F5012F" w:rsidRDefault="00D34D9B" w:rsidP="00D34D9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MP, </w:t>
      </w:r>
      <w:proofErr w:type="spellStart"/>
      <w:r>
        <w:rPr>
          <w:rFonts w:ascii="Times New Roman" w:hAnsi="Times New Roman" w:cs="Times New Roman"/>
          <w:sz w:val="24"/>
          <w:szCs w:val="24"/>
        </w:rPr>
        <w:t>mal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>; NMP, non-</w:t>
      </w:r>
      <w:proofErr w:type="spellStart"/>
      <w:r>
        <w:rPr>
          <w:rFonts w:ascii="Times New Roman" w:hAnsi="Times New Roman" w:cs="Times New Roman"/>
          <w:sz w:val="24"/>
          <w:szCs w:val="24"/>
        </w:rPr>
        <w:t>malperfusion</w:t>
      </w:r>
      <w:proofErr w:type="spellEnd"/>
      <w:r>
        <w:rPr>
          <w:rFonts w:ascii="Times New Roman" w:hAnsi="Times New Roman" w:cs="Times New Roman"/>
          <w:sz w:val="24"/>
          <w:szCs w:val="24"/>
        </w:rPr>
        <w:t>; LV, left vent</w:t>
      </w:r>
      <w:r w:rsidR="00223CF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icle; ICU, intensive care unit. </w:t>
      </w:r>
    </w:p>
    <w:p w14:paraId="4DF4B1E2" w14:textId="336DA3FC" w:rsidR="001A0FD2" w:rsidRDefault="001A0FD2" w:rsidP="00D34D9B">
      <w:r>
        <w:br w:type="page"/>
      </w:r>
    </w:p>
    <w:p w14:paraId="531618ED" w14:textId="0EE8B67F" w:rsidR="00C20A32" w:rsidRDefault="001A0FD2">
      <w:pPr>
        <w:rPr>
          <w:rFonts w:ascii="Times New Roman" w:hAnsi="Times New Roman" w:cs="Times New Roman"/>
          <w:sz w:val="24"/>
          <w:szCs w:val="24"/>
        </w:rPr>
      </w:pPr>
      <w:r w:rsidRPr="002D72D5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2</w:t>
      </w:r>
      <w:r w:rsidRPr="002D72D5">
        <w:rPr>
          <w:rFonts w:ascii="Times New Roman" w:hAnsi="Times New Roman" w:cs="Times New Roman"/>
          <w:sz w:val="24"/>
          <w:szCs w:val="28"/>
        </w:rPr>
        <w:t xml:space="preserve">. </w:t>
      </w:r>
      <w:r w:rsidRPr="00D46DDF">
        <w:rPr>
          <w:rFonts w:ascii="Times New Roman" w:hAnsi="Times New Roman" w:cs="Times New Roman"/>
          <w:sz w:val="24"/>
          <w:szCs w:val="24"/>
        </w:rPr>
        <w:t>30-day mortality and postoperative complic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patients with or without </w:t>
      </w:r>
      <w:r>
        <w:rPr>
          <w:rFonts w:ascii="Times New Roman" w:hAnsi="Times New Roman" w:cs="Times New Roman" w:hint="eastAsia"/>
          <w:sz w:val="24"/>
          <w:szCs w:val="24"/>
        </w:rPr>
        <w:t>coro</w:t>
      </w:r>
      <w:r>
        <w:rPr>
          <w:rFonts w:ascii="Times New Roman" w:hAnsi="Times New Roman" w:cs="Times New Roman"/>
          <w:sz w:val="24"/>
          <w:szCs w:val="24"/>
        </w:rPr>
        <w:t>nary artery bypass grafting</w:t>
      </w:r>
    </w:p>
    <w:p w14:paraId="10ADCF47" w14:textId="77777777" w:rsidR="001A0FD2" w:rsidRDefault="001A0FD2"/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103"/>
        <w:gridCol w:w="1985"/>
        <w:gridCol w:w="2410"/>
        <w:gridCol w:w="1239"/>
      </w:tblGrid>
      <w:tr w:rsidR="001A0FD2" w:rsidRPr="005D5E27" w14:paraId="45AF2B3C" w14:textId="77777777" w:rsidTr="00380CE8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49C64" w14:textId="77777777" w:rsidR="001A0FD2" w:rsidRPr="004F2BB7" w:rsidRDefault="001A0FD2" w:rsidP="00E939F6">
            <w:pPr>
              <w:spacing w:line="48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09EA3" w14:textId="26FA104E" w:rsidR="001A0FD2" w:rsidRPr="004F2BB7" w:rsidRDefault="001A0FD2" w:rsidP="00E939F6">
            <w:pPr>
              <w:spacing w:line="48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G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2CC27" w14:textId="4075F474" w:rsidR="001A0FD2" w:rsidRPr="004F2BB7" w:rsidRDefault="001A0FD2" w:rsidP="00E939F6">
            <w:pPr>
              <w:spacing w:line="48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G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4</w:t>
            </w: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EAE3C" w14:textId="77777777" w:rsidR="001A0FD2" w:rsidRPr="004F2BB7" w:rsidRDefault="001A0FD2" w:rsidP="001A0FD2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B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1A0FD2" w:rsidRPr="005D5E27" w14:paraId="35D10779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C1A64F3" w14:textId="12725A75" w:rsidR="001A0FD2" w:rsidRPr="002921CE" w:rsidRDefault="001A0FD2" w:rsidP="00E939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mortality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BB68" w14:textId="0C123FF9" w:rsidR="001A0FD2" w:rsidRDefault="007F310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0F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6BCF" w14:textId="29613947" w:rsidR="001A0FD2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F31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3102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165B4AD" w14:textId="07C1D9FA" w:rsidR="001A0FD2" w:rsidRPr="005D5E27" w:rsidRDefault="007F310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2E1C35" w:rsidRPr="005D5E27" w14:paraId="1E29FA22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63A080" w14:textId="7B83B8A9" w:rsidR="002E1C35" w:rsidRDefault="002E1C35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 survival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3ED2" w14:textId="3ED88380" w:rsidR="002E1C35" w:rsidRDefault="00AA2633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BC7A" w14:textId="0643D766" w:rsidR="002E1C35" w:rsidRDefault="00AA2633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F828B62" w14:textId="0315D6BD" w:rsidR="002E1C35" w:rsidRDefault="00AA2633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</w:p>
        </w:tc>
      </w:tr>
      <w:tr w:rsidR="001A0FD2" w:rsidRPr="006975B1" w14:paraId="0BD6D2F1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F187065" w14:textId="77777777" w:rsidR="001A0FD2" w:rsidRPr="006975B1" w:rsidRDefault="001A0FD2" w:rsidP="00E939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>Cardiac compl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A3EA" w14:textId="77777777" w:rsidR="001A0FD2" w:rsidRPr="006975B1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1DF4" w14:textId="77777777" w:rsidR="001A0FD2" w:rsidRPr="006975B1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30EDA3B" w14:textId="77777777" w:rsidR="001A0FD2" w:rsidRPr="006975B1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1A0FD2" w:rsidRPr="005D5E27" w14:paraId="3AB2CB35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67224B" w14:textId="77777777" w:rsidR="001A0FD2" w:rsidRPr="002921CE" w:rsidRDefault="001A0FD2" w:rsidP="00E939F6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cardiac output sy</w:t>
            </w:r>
            <w:r w:rsidRPr="002921C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292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me</w:t>
            </w: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80AB" w14:textId="77777777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0FC4" w14:textId="62A54FEC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7F3102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6FD9E68" w14:textId="54B7CC4E" w:rsidR="001A0FD2" w:rsidRPr="005D5E27" w:rsidRDefault="007F310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A0FD2" w:rsidRPr="005D5E27" w14:paraId="27E4FD24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82A7868" w14:textId="77777777" w:rsidR="001A0FD2" w:rsidRPr="005D5E27" w:rsidRDefault="001A0FD2" w:rsidP="00E939F6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Cardiac tamponade</w:t>
            </w: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2AEA" w14:textId="727EBA92" w:rsidR="001A0FD2" w:rsidRPr="005D5E27" w:rsidRDefault="007F310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13AB" w14:textId="54F52517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31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F31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31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2587DF5" w14:textId="3E5F40C3" w:rsidR="001A0FD2" w:rsidRPr="005D5E27" w:rsidRDefault="007F310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1A0FD2" w:rsidRPr="005D5E27" w14:paraId="0E3561DC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6D01F74" w14:textId="77777777" w:rsidR="001A0FD2" w:rsidRPr="005D5E27" w:rsidRDefault="001A0FD2" w:rsidP="00E939F6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New-onset atrial fibrillation</w:t>
            </w:r>
            <w:r w:rsidRPr="008D57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62A8" w14:textId="7627A990" w:rsidR="001A0FD2" w:rsidRPr="005D5E27" w:rsidRDefault="00EA07E5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A5BE" w14:textId="0BD81422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A07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A07E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.4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D6F3447" w14:textId="23EFF0D9" w:rsidR="001A0FD2" w:rsidRPr="00EA07E5" w:rsidRDefault="00EA07E5" w:rsidP="00EA07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7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07E5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</w:tr>
      <w:tr w:rsidR="001A0FD2" w:rsidRPr="005D5E27" w14:paraId="0FC918DB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F7F523" w14:textId="77777777" w:rsidR="001A0FD2" w:rsidRPr="005D5E27" w:rsidRDefault="001A0FD2" w:rsidP="00E939F6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ocardiogram before dischar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0CBE" w14:textId="77777777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A45F" w14:textId="77777777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D53B80F" w14:textId="77777777" w:rsidR="001A0FD2" w:rsidRPr="0044677F" w:rsidRDefault="001A0FD2" w:rsidP="00E939F6">
            <w:pPr>
              <w:spacing w:line="480" w:lineRule="auto"/>
              <w:ind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1A0FD2" w:rsidRPr="005D5E27" w14:paraId="2F6F645B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CB3159" w14:textId="77777777" w:rsidR="001A0FD2" w:rsidRPr="005D5E27" w:rsidRDefault="001A0FD2" w:rsidP="00E939F6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V ejection fraction [%, </w:t>
            </w:r>
            <w:r>
              <w:rPr>
                <w:rFonts w:ascii="Times New Roman" w:hAnsi="Times New Roman" w:cs="Times New Roman"/>
                <w:sz w:val="22"/>
              </w:rPr>
              <w:t>mean</w:t>
            </w:r>
            <w:r w:rsidRPr="009932CC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E81D" w14:textId="2E1FDB62" w:rsidR="001A0FD2" w:rsidRPr="002E1D90" w:rsidRDefault="00A501EF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  <w:r w:rsidR="001A0FD2" w:rsidRPr="002E1D9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96FF" w14:textId="3AF10003" w:rsidR="001A0FD2" w:rsidRPr="002E1D90" w:rsidRDefault="00A501EF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 w:rsidR="001A0FD2" w:rsidRPr="002E1D90">
              <w:rPr>
                <w:rFonts w:ascii="Times New Roman" w:hAnsi="Times New Roman" w:cs="Times New Roman"/>
                <w:sz w:val="24"/>
                <w:szCs w:val="24"/>
              </w:rPr>
              <w:t>±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9BE9538" w14:textId="6F9FA6B9" w:rsidR="001A0FD2" w:rsidRPr="00D3775D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775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7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501EF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</w:tr>
      <w:tr w:rsidR="001A0FD2" w:rsidRPr="005D5E27" w14:paraId="31818F90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D52B862" w14:textId="77777777" w:rsidR="001A0FD2" w:rsidRDefault="001A0FD2" w:rsidP="00E939F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 Wall motion abnormality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6928" w14:textId="7DDD02FA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1B77EB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1068" w14:textId="470764F4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7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B77E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BED1669" w14:textId="2734505B" w:rsidR="001A0FD2" w:rsidRPr="002E1D90" w:rsidRDefault="001B77EB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1A0FD2" w:rsidRPr="005D5E27" w14:paraId="3CB599D2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26D63D9" w14:textId="77777777" w:rsidR="001A0FD2" w:rsidRPr="005D5E27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Re-intub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622F" w14:textId="306822D0" w:rsidR="001A0FD2" w:rsidRPr="005D5E27" w:rsidRDefault="001B77EB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8390" w14:textId="4F420D8A" w:rsidR="001A0FD2" w:rsidRPr="005D5E27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B77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1B77E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416E0A9" w14:textId="2C881134" w:rsidR="001A0FD2" w:rsidRPr="005D5E27" w:rsidRDefault="001B77EB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1A0FD2" w:rsidRPr="005D5E27" w14:paraId="230BADD6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DAF2BF" w14:textId="77777777" w:rsidR="001A0FD2" w:rsidRPr="005D5E27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cheoto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3A9D" w14:textId="761546F2" w:rsidR="001A0FD2" w:rsidRPr="005D5E27" w:rsidRDefault="001B77EB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7FD6" w14:textId="689020A9" w:rsidR="001A0FD2" w:rsidRPr="005D5E27" w:rsidRDefault="001B77EB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B6D16AC" w14:textId="7E1CA34D" w:rsidR="001A0FD2" w:rsidRPr="005D5E27" w:rsidRDefault="001B77EB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</w:tr>
      <w:tr w:rsidR="001A0FD2" w:rsidRPr="005D5E27" w14:paraId="1EBE4438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18AD35" w14:textId="77777777" w:rsidR="001A0FD2" w:rsidRPr="005D5E27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E27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8226" w14:textId="21A66A0A" w:rsidR="001A0FD2" w:rsidRPr="005D5E27" w:rsidRDefault="006C757C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D8FB" w14:textId="1A802551" w:rsidR="001A0FD2" w:rsidRPr="005D5E27" w:rsidRDefault="006C757C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1A0FD2" w:rsidRPr="005D5E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80ABB40" w14:textId="0CF822B1" w:rsidR="001A0FD2" w:rsidRPr="005D5E27" w:rsidRDefault="006C757C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A0FD2" w:rsidRPr="00D009EB" w14:paraId="76ADBA6B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44BEB22" w14:textId="77777777" w:rsidR="001A0FD2" w:rsidRPr="00D009EB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9EB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36ED" w14:textId="4E6AB55A" w:rsidR="001A0FD2" w:rsidRPr="00D009EB" w:rsidRDefault="006C757C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0FD2" w:rsidRPr="00D009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A0FD2" w:rsidRPr="00D009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13CD" w14:textId="4D8FAD75" w:rsidR="001A0FD2" w:rsidRPr="00D009EB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09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009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D009E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8F47EB6" w14:textId="349CB97B" w:rsidR="001A0FD2" w:rsidRPr="00D009EB" w:rsidRDefault="006C757C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A0FD2" w:rsidRPr="00064AA6" w14:paraId="296B948D" w14:textId="77777777" w:rsidTr="00380CE8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D5A4D1" w14:textId="77777777" w:rsidR="001A0FD2" w:rsidRPr="00064AA6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4AA6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Hypoxic-ischemic</w:t>
            </w:r>
            <w:r w:rsidRPr="00064AA6">
              <w:rPr>
                <w:rFonts w:ascii="Times New Roman" w:hAnsi="Times New Roman" w:cs="Times New Roman"/>
                <w:sz w:val="24"/>
                <w:szCs w:val="24"/>
              </w:rPr>
              <w:t xml:space="preserve"> encephalopa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A8D5" w14:textId="3022A74A" w:rsidR="001A0FD2" w:rsidRPr="00064AA6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AA6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Pr="00064A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FB74" w14:textId="0875EC98" w:rsidR="001A0FD2" w:rsidRPr="00064AA6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AA6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064A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030564D" w14:textId="16DFD45D" w:rsidR="001A0FD2" w:rsidRPr="00064AA6" w:rsidRDefault="006C757C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1A0FD2" w:rsidRPr="005D5E27" w14:paraId="7D814020" w14:textId="77777777" w:rsidTr="00E64693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F2EB121" w14:textId="77777777" w:rsidR="001A0FD2" w:rsidRPr="00AC11E5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Cerebral infar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F28A" w14:textId="4B952FF5" w:rsidR="001A0FD2" w:rsidRPr="00A31E54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70C7" w14:textId="664AF481" w:rsidR="001A0FD2" w:rsidRPr="00A31E54" w:rsidRDefault="001A0FD2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C757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757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C193133" w14:textId="5972A356" w:rsidR="001A0FD2" w:rsidRPr="00AC11E5" w:rsidRDefault="006C757C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75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C757C"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</w:tr>
      <w:tr w:rsidR="001A0FD2" w:rsidRPr="005D5E27" w14:paraId="2D608F10" w14:textId="77777777" w:rsidTr="00E64693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5FA38" w14:textId="77777777" w:rsidR="001A0FD2" w:rsidRPr="00AC11E5" w:rsidRDefault="001A0FD2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31E5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31E54">
              <w:rPr>
                <w:rFonts w:ascii="Times New Roman" w:hAnsi="Times New Roman" w:cs="Times New Roman"/>
                <w:sz w:val="24"/>
                <w:szCs w:val="24"/>
              </w:rPr>
              <w:t>erebral hemorrh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D1414" w14:textId="44BD16EC" w:rsidR="001A0FD2" w:rsidRPr="00A31E54" w:rsidRDefault="006C757C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 w:rsidR="001A0FD2" w:rsidRPr="00A31E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82605" w14:textId="3AAC1742" w:rsidR="001A0FD2" w:rsidRPr="00A31E54" w:rsidRDefault="006C757C" w:rsidP="00E939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2</w:t>
            </w:r>
            <w:r w:rsidR="001A0FD2" w:rsidRPr="00A31E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77718" w14:textId="24D062A3" w:rsidR="001A0FD2" w:rsidRPr="00AC11E5" w:rsidRDefault="006C757C" w:rsidP="00E939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C757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C757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20FB226E" w14:textId="33B72E07" w:rsidR="00115545" w:rsidRDefault="00380C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BG, coronary artery bypass grafting; NCABG, non- coronary artery bypass grafting; LV, left </w:t>
      </w:r>
      <w:r w:rsidR="00CE3106">
        <w:rPr>
          <w:rFonts w:ascii="Times New Roman" w:hAnsi="Times New Roman" w:cs="Times New Roman"/>
          <w:sz w:val="24"/>
          <w:szCs w:val="24"/>
        </w:rPr>
        <w:t>ventricle</w:t>
      </w:r>
      <w:r>
        <w:rPr>
          <w:rFonts w:ascii="Times New Roman" w:hAnsi="Times New Roman" w:cs="Times New Roman"/>
          <w:sz w:val="24"/>
          <w:szCs w:val="24"/>
        </w:rPr>
        <w:t>; ICU, intensive care unit.</w:t>
      </w:r>
    </w:p>
    <w:p w14:paraId="7BB653DB" w14:textId="1E19CFED" w:rsidR="009A7C9D" w:rsidRDefault="009A7C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4A7B5B" w14:textId="351B063C" w:rsidR="00D37455" w:rsidRDefault="0041486F" w:rsidP="000436D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2D72D5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3</w:t>
      </w:r>
      <w:r w:rsidRPr="002D72D5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Factors included in the univariate analysis in the Cox regression model.</w:t>
      </w:r>
    </w:p>
    <w:p w14:paraId="7FD18DA7" w14:textId="77777777" w:rsidR="0041486F" w:rsidRDefault="0041486F" w:rsidP="00043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685"/>
        <w:gridCol w:w="1701"/>
        <w:gridCol w:w="2977"/>
      </w:tblGrid>
      <w:tr w:rsidR="009A7C9D" w14:paraId="23A5EB1D" w14:textId="77777777" w:rsidTr="003C2FEA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C635C" w14:textId="48971411" w:rsidR="009A7C9D" w:rsidRPr="00B41D35" w:rsidRDefault="009A7C9D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A7C9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8A13" w14:textId="1B5B21ED" w:rsidR="009A7C9D" w:rsidRPr="00B41D35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="00C46B3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azard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</w:t>
            </w:r>
            <w:r w:rsidR="00C46B3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i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E9F2" w14:textId="77777777" w:rsidR="009A7C9D" w:rsidRPr="00B41D35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1D35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B41D3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  <w:r w:rsidRPr="00B41D35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%</w:t>
            </w:r>
            <w:r w:rsidRPr="00B41D35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0CA18" w14:textId="6B72C4FD" w:rsidR="009A7C9D" w:rsidRPr="00B41D35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1D35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A7C9D" w14:paraId="0E696C3C" w14:textId="77777777" w:rsidTr="003C2FEA"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2F397CB2" w14:textId="403BBB9D" w:rsidR="009A7C9D" w:rsidRDefault="00C46B32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operative </w:t>
            </w:r>
            <w:r w:rsidRPr="00C46B32">
              <w:rPr>
                <w:rFonts w:ascii="Times New Roman" w:eastAsia="宋体" w:hAnsi="Times New Roman" w:cs="Times New Roman"/>
                <w:sz w:val="24"/>
                <w:szCs w:val="24"/>
              </w:rPr>
              <w:t>paraplegi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B71853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11676D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5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.03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FB99A82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5</w:t>
            </w:r>
          </w:p>
        </w:tc>
      </w:tr>
      <w:tr w:rsidR="009A7C9D" w14:paraId="4CE0887D" w14:textId="77777777" w:rsidTr="003C2FEA">
        <w:tc>
          <w:tcPr>
            <w:tcW w:w="5529" w:type="dxa"/>
            <w:vAlign w:val="center"/>
          </w:tcPr>
          <w:p w14:paraId="7D69E8C6" w14:textId="6EB7FEAC" w:rsidR="009A7C9D" w:rsidRDefault="003C2FEA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operative white blood cell </w:t>
            </w:r>
          </w:p>
        </w:tc>
        <w:tc>
          <w:tcPr>
            <w:tcW w:w="3685" w:type="dxa"/>
            <w:vAlign w:val="center"/>
          </w:tcPr>
          <w:p w14:paraId="6313EFD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701" w:type="dxa"/>
            <w:vAlign w:val="center"/>
          </w:tcPr>
          <w:p w14:paraId="0EE5B58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80</w:t>
            </w:r>
          </w:p>
        </w:tc>
        <w:tc>
          <w:tcPr>
            <w:tcW w:w="2977" w:type="dxa"/>
            <w:vAlign w:val="center"/>
          </w:tcPr>
          <w:p w14:paraId="1D72818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3</w:t>
            </w:r>
          </w:p>
        </w:tc>
      </w:tr>
      <w:tr w:rsidR="009A7C9D" w14:paraId="3AD62D2D" w14:textId="77777777" w:rsidTr="003C2FEA">
        <w:tc>
          <w:tcPr>
            <w:tcW w:w="5529" w:type="dxa"/>
            <w:vAlign w:val="center"/>
          </w:tcPr>
          <w:p w14:paraId="5CE0F8D4" w14:textId="1378CAB1" w:rsidR="009A7C9D" w:rsidRDefault="003C2FEA" w:rsidP="0005689D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operative a</w:t>
            </w:r>
            <w:r w:rsidRPr="003C2FEA">
              <w:rPr>
                <w:rFonts w:ascii="Times New Roman" w:eastAsia="宋体" w:hAnsi="Times New Roman" w:cs="Times New Roman"/>
                <w:sz w:val="24"/>
                <w:szCs w:val="24"/>
              </w:rPr>
              <w:t>lanine aminotransferase</w:t>
            </w:r>
          </w:p>
        </w:tc>
        <w:tc>
          <w:tcPr>
            <w:tcW w:w="3685" w:type="dxa"/>
            <w:vAlign w:val="center"/>
          </w:tcPr>
          <w:p w14:paraId="3DB6B98D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701" w:type="dxa"/>
            <w:vAlign w:val="center"/>
          </w:tcPr>
          <w:p w14:paraId="25F93C94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2977" w:type="dxa"/>
            <w:vAlign w:val="center"/>
          </w:tcPr>
          <w:p w14:paraId="6595B1E3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7</w:t>
            </w:r>
          </w:p>
        </w:tc>
      </w:tr>
      <w:tr w:rsidR="009A7C9D" w14:paraId="6C6FDCE0" w14:textId="77777777" w:rsidTr="003C2FEA">
        <w:tc>
          <w:tcPr>
            <w:tcW w:w="5529" w:type="dxa"/>
            <w:vAlign w:val="center"/>
          </w:tcPr>
          <w:p w14:paraId="458FFDC6" w14:textId="6BC7CB2F" w:rsidR="009A7C9D" w:rsidRDefault="003C2FEA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operative </w:t>
            </w:r>
            <w:r w:rsidR="00DE79FF"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3685" w:type="dxa"/>
            <w:vAlign w:val="center"/>
          </w:tcPr>
          <w:p w14:paraId="40077A62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701" w:type="dxa"/>
            <w:vAlign w:val="center"/>
          </w:tcPr>
          <w:p w14:paraId="79EED931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2977" w:type="dxa"/>
            <w:vAlign w:val="center"/>
          </w:tcPr>
          <w:p w14:paraId="5B0F139A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1C826964" w14:textId="77777777" w:rsidTr="003C2FEA">
        <w:tc>
          <w:tcPr>
            <w:tcW w:w="5529" w:type="dxa"/>
            <w:vAlign w:val="center"/>
          </w:tcPr>
          <w:p w14:paraId="1A7966BA" w14:textId="648CBF94" w:rsidR="009A7C9D" w:rsidRDefault="00DE79FF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operative </w:t>
            </w:r>
            <w:r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>international normalized ratio</w:t>
            </w:r>
          </w:p>
        </w:tc>
        <w:tc>
          <w:tcPr>
            <w:tcW w:w="3685" w:type="dxa"/>
            <w:vAlign w:val="center"/>
          </w:tcPr>
          <w:p w14:paraId="3E66B008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61</w:t>
            </w:r>
          </w:p>
        </w:tc>
        <w:tc>
          <w:tcPr>
            <w:tcW w:w="1701" w:type="dxa"/>
            <w:vAlign w:val="center"/>
          </w:tcPr>
          <w:p w14:paraId="047C012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32-36.846</w:t>
            </w:r>
          </w:p>
        </w:tc>
        <w:tc>
          <w:tcPr>
            <w:tcW w:w="2977" w:type="dxa"/>
            <w:vAlign w:val="center"/>
          </w:tcPr>
          <w:p w14:paraId="2445956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9</w:t>
            </w:r>
          </w:p>
        </w:tc>
      </w:tr>
      <w:tr w:rsidR="009A7C9D" w14:paraId="3E37B48A" w14:textId="77777777" w:rsidTr="003C2FEA">
        <w:tc>
          <w:tcPr>
            <w:tcW w:w="5529" w:type="dxa"/>
            <w:vAlign w:val="center"/>
          </w:tcPr>
          <w:p w14:paraId="5211DF4B" w14:textId="7AC1B8D6" w:rsidR="009A7C9D" w:rsidRPr="00472AC9" w:rsidRDefault="00DE79FF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operative </w:t>
            </w:r>
            <w:r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3685" w:type="dxa"/>
            <w:vAlign w:val="center"/>
          </w:tcPr>
          <w:p w14:paraId="12B02268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701" w:type="dxa"/>
            <w:vAlign w:val="center"/>
          </w:tcPr>
          <w:p w14:paraId="0A24A150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19-1.341</w:t>
            </w:r>
          </w:p>
        </w:tc>
        <w:tc>
          <w:tcPr>
            <w:tcW w:w="2977" w:type="dxa"/>
            <w:vAlign w:val="center"/>
          </w:tcPr>
          <w:p w14:paraId="3A4D3003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7F01C9B5" w14:textId="77777777" w:rsidTr="003C2FEA">
        <w:tc>
          <w:tcPr>
            <w:tcW w:w="5529" w:type="dxa"/>
            <w:vAlign w:val="center"/>
          </w:tcPr>
          <w:p w14:paraId="7A15D69D" w14:textId="351E775F" w:rsidR="009A7C9D" w:rsidRPr="00472AC9" w:rsidRDefault="00DE79FF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>ntramural hematoma</w:t>
            </w:r>
          </w:p>
        </w:tc>
        <w:tc>
          <w:tcPr>
            <w:tcW w:w="3685" w:type="dxa"/>
            <w:vAlign w:val="center"/>
          </w:tcPr>
          <w:p w14:paraId="32D745FD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80</w:t>
            </w:r>
          </w:p>
        </w:tc>
        <w:tc>
          <w:tcPr>
            <w:tcW w:w="1701" w:type="dxa"/>
            <w:vAlign w:val="center"/>
          </w:tcPr>
          <w:p w14:paraId="07A4C59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25-9.326</w:t>
            </w:r>
          </w:p>
        </w:tc>
        <w:tc>
          <w:tcPr>
            <w:tcW w:w="2977" w:type="dxa"/>
            <w:vAlign w:val="center"/>
          </w:tcPr>
          <w:p w14:paraId="573DF58B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9</w:t>
            </w:r>
          </w:p>
        </w:tc>
      </w:tr>
      <w:tr w:rsidR="009A7C9D" w14:paraId="47CC6743" w14:textId="77777777" w:rsidTr="003C2FEA">
        <w:tc>
          <w:tcPr>
            <w:tcW w:w="5529" w:type="dxa"/>
            <w:vAlign w:val="center"/>
          </w:tcPr>
          <w:p w14:paraId="02A41A65" w14:textId="41725BB8" w:rsidR="009A7C9D" w:rsidRPr="00472AC9" w:rsidRDefault="009A7C9D" w:rsidP="0005689D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72AC9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DE79FF">
              <w:rPr>
                <w:rFonts w:ascii="Times New Roman" w:eastAsia="宋体" w:hAnsi="Times New Roman" w:cs="Times New Roman"/>
                <w:sz w:val="24"/>
                <w:szCs w:val="24"/>
              </w:rPr>
              <w:t>ardiopulmonary bypass time</w:t>
            </w:r>
          </w:p>
        </w:tc>
        <w:tc>
          <w:tcPr>
            <w:tcW w:w="3685" w:type="dxa"/>
            <w:vAlign w:val="center"/>
          </w:tcPr>
          <w:p w14:paraId="6C954F0F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701" w:type="dxa"/>
            <w:vAlign w:val="center"/>
          </w:tcPr>
          <w:p w14:paraId="3706DF66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0-1.028</w:t>
            </w:r>
          </w:p>
        </w:tc>
        <w:tc>
          <w:tcPr>
            <w:tcW w:w="2977" w:type="dxa"/>
            <w:vAlign w:val="center"/>
          </w:tcPr>
          <w:p w14:paraId="1DB51AA8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4F21144F" w14:textId="77777777" w:rsidTr="003C2FEA">
        <w:tc>
          <w:tcPr>
            <w:tcW w:w="5529" w:type="dxa"/>
            <w:vAlign w:val="center"/>
          </w:tcPr>
          <w:p w14:paraId="07A25314" w14:textId="2D4C0145" w:rsidR="009A7C9D" w:rsidRPr="00472AC9" w:rsidRDefault="00DE79FF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tic </w:t>
            </w:r>
            <w:proofErr w:type="spellStart"/>
            <w:r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>crossclamping</w:t>
            </w:r>
            <w:proofErr w:type="spellEnd"/>
            <w:r w:rsidRPr="00DE7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3685" w:type="dxa"/>
            <w:vAlign w:val="center"/>
          </w:tcPr>
          <w:p w14:paraId="7959E2A8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701" w:type="dxa"/>
            <w:vAlign w:val="center"/>
          </w:tcPr>
          <w:p w14:paraId="0859304F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7-1.043</w:t>
            </w:r>
          </w:p>
        </w:tc>
        <w:tc>
          <w:tcPr>
            <w:tcW w:w="2977" w:type="dxa"/>
            <w:vAlign w:val="center"/>
          </w:tcPr>
          <w:p w14:paraId="609F021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7</w:t>
            </w:r>
          </w:p>
        </w:tc>
      </w:tr>
      <w:tr w:rsidR="009A7C9D" w14:paraId="12969704" w14:textId="77777777" w:rsidTr="003C2FEA">
        <w:tc>
          <w:tcPr>
            <w:tcW w:w="5529" w:type="dxa"/>
            <w:vAlign w:val="center"/>
          </w:tcPr>
          <w:p w14:paraId="43150B9E" w14:textId="53F793D3" w:rsidR="009A7C9D" w:rsidRPr="00472AC9" w:rsidRDefault="00DE79FF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ative time</w:t>
            </w:r>
          </w:p>
        </w:tc>
        <w:tc>
          <w:tcPr>
            <w:tcW w:w="3685" w:type="dxa"/>
            <w:vAlign w:val="center"/>
          </w:tcPr>
          <w:p w14:paraId="196B7BFA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701" w:type="dxa"/>
            <w:vAlign w:val="center"/>
          </w:tcPr>
          <w:p w14:paraId="4B7FD58D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3-1.011</w:t>
            </w:r>
          </w:p>
        </w:tc>
        <w:tc>
          <w:tcPr>
            <w:tcW w:w="2977" w:type="dxa"/>
            <w:vAlign w:val="center"/>
          </w:tcPr>
          <w:p w14:paraId="023050C0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2</w:t>
            </w:r>
          </w:p>
        </w:tc>
      </w:tr>
      <w:tr w:rsidR="009A7C9D" w14:paraId="1CEFDCBD" w14:textId="77777777" w:rsidTr="003C2FEA">
        <w:tc>
          <w:tcPr>
            <w:tcW w:w="5529" w:type="dxa"/>
            <w:vAlign w:val="center"/>
          </w:tcPr>
          <w:p w14:paraId="362C2FF3" w14:textId="477CD451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lume of red blood cell transfusion</w:t>
            </w:r>
          </w:p>
        </w:tc>
        <w:tc>
          <w:tcPr>
            <w:tcW w:w="3685" w:type="dxa"/>
            <w:vAlign w:val="center"/>
          </w:tcPr>
          <w:p w14:paraId="5838504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701" w:type="dxa"/>
            <w:vAlign w:val="center"/>
          </w:tcPr>
          <w:p w14:paraId="036D5758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43-1.139</w:t>
            </w:r>
          </w:p>
        </w:tc>
        <w:tc>
          <w:tcPr>
            <w:tcW w:w="2977" w:type="dxa"/>
            <w:vAlign w:val="center"/>
          </w:tcPr>
          <w:p w14:paraId="14BC7562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35633A4E" w14:textId="77777777" w:rsidTr="003C2FEA">
        <w:tc>
          <w:tcPr>
            <w:tcW w:w="5529" w:type="dxa"/>
            <w:vAlign w:val="center"/>
          </w:tcPr>
          <w:p w14:paraId="38F3F19D" w14:textId="1132359C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lume of plasma transfusion</w:t>
            </w:r>
          </w:p>
        </w:tc>
        <w:tc>
          <w:tcPr>
            <w:tcW w:w="3685" w:type="dxa"/>
            <w:vAlign w:val="center"/>
          </w:tcPr>
          <w:p w14:paraId="0188DB4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701" w:type="dxa"/>
            <w:vAlign w:val="center"/>
          </w:tcPr>
          <w:p w14:paraId="7A519C1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-1.027</w:t>
            </w:r>
          </w:p>
        </w:tc>
        <w:tc>
          <w:tcPr>
            <w:tcW w:w="2977" w:type="dxa"/>
            <w:vAlign w:val="center"/>
          </w:tcPr>
          <w:p w14:paraId="27DF1CD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29</w:t>
            </w:r>
          </w:p>
        </w:tc>
      </w:tr>
      <w:tr w:rsidR="009A7C9D" w14:paraId="7CA94302" w14:textId="77777777" w:rsidTr="003C2FEA">
        <w:tc>
          <w:tcPr>
            <w:tcW w:w="5529" w:type="dxa"/>
            <w:vAlign w:val="center"/>
          </w:tcPr>
          <w:p w14:paraId="3AC08B04" w14:textId="1C429645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lume of platelet transfusion</w:t>
            </w:r>
          </w:p>
        </w:tc>
        <w:tc>
          <w:tcPr>
            <w:tcW w:w="3685" w:type="dxa"/>
            <w:vAlign w:val="center"/>
          </w:tcPr>
          <w:p w14:paraId="07A1F9A4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701" w:type="dxa"/>
            <w:vAlign w:val="center"/>
          </w:tcPr>
          <w:p w14:paraId="6BF2AC3E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69-3.453</w:t>
            </w:r>
          </w:p>
        </w:tc>
        <w:tc>
          <w:tcPr>
            <w:tcW w:w="2977" w:type="dxa"/>
            <w:vAlign w:val="center"/>
          </w:tcPr>
          <w:p w14:paraId="57C6B20B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52F54917" w14:textId="77777777" w:rsidTr="003C2FEA">
        <w:tc>
          <w:tcPr>
            <w:tcW w:w="5529" w:type="dxa"/>
            <w:vAlign w:val="center"/>
          </w:tcPr>
          <w:p w14:paraId="047C9CF7" w14:textId="47B0D1A4" w:rsidR="009A7C9D" w:rsidRPr="00472AC9" w:rsidRDefault="009A7C9D" w:rsidP="0005689D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72AC9">
              <w:rPr>
                <w:rFonts w:ascii="Times New Roman" w:eastAsia="宋体" w:hAnsi="Times New Roman" w:cs="Times New Roman"/>
                <w:sz w:val="24"/>
                <w:szCs w:val="24"/>
              </w:rPr>
              <w:t>ICU</w:t>
            </w:r>
            <w:r w:rsidR="00A144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A144E7">
              <w:rPr>
                <w:rFonts w:ascii="Times New Roman" w:eastAsia="宋体" w:hAnsi="Times New Roman" w:cs="Times New Roman"/>
                <w:sz w:val="24"/>
                <w:szCs w:val="24"/>
              </w:rPr>
              <w:t>stay</w:t>
            </w:r>
          </w:p>
        </w:tc>
        <w:tc>
          <w:tcPr>
            <w:tcW w:w="3685" w:type="dxa"/>
            <w:vAlign w:val="center"/>
          </w:tcPr>
          <w:p w14:paraId="3B9E5F4F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701" w:type="dxa"/>
            <w:vAlign w:val="center"/>
          </w:tcPr>
          <w:p w14:paraId="45BB40A7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-1.004</w:t>
            </w:r>
          </w:p>
        </w:tc>
        <w:tc>
          <w:tcPr>
            <w:tcW w:w="2977" w:type="dxa"/>
            <w:vAlign w:val="center"/>
          </w:tcPr>
          <w:p w14:paraId="3BAC102C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05EA3346" w14:textId="77777777" w:rsidTr="003C2FEA">
        <w:tc>
          <w:tcPr>
            <w:tcW w:w="5529" w:type="dxa"/>
            <w:vAlign w:val="center"/>
          </w:tcPr>
          <w:p w14:paraId="2701E0C8" w14:textId="2FDA16EC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-intubation</w:t>
            </w:r>
          </w:p>
        </w:tc>
        <w:tc>
          <w:tcPr>
            <w:tcW w:w="3685" w:type="dxa"/>
            <w:vAlign w:val="center"/>
          </w:tcPr>
          <w:p w14:paraId="0E1921F1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1701" w:type="dxa"/>
            <w:vAlign w:val="center"/>
          </w:tcPr>
          <w:p w14:paraId="7537C063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33-17.872</w:t>
            </w:r>
          </w:p>
        </w:tc>
        <w:tc>
          <w:tcPr>
            <w:tcW w:w="2977" w:type="dxa"/>
            <w:vAlign w:val="center"/>
          </w:tcPr>
          <w:p w14:paraId="76DC8BC0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7C170436" w14:textId="77777777" w:rsidTr="003C2FEA">
        <w:tc>
          <w:tcPr>
            <w:tcW w:w="5529" w:type="dxa"/>
            <w:vAlign w:val="center"/>
          </w:tcPr>
          <w:p w14:paraId="04BDB4EA" w14:textId="5580B956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cheotomy </w:t>
            </w:r>
          </w:p>
        </w:tc>
        <w:tc>
          <w:tcPr>
            <w:tcW w:w="3685" w:type="dxa"/>
            <w:vAlign w:val="center"/>
          </w:tcPr>
          <w:p w14:paraId="7CD2161F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701" w:type="dxa"/>
            <w:vAlign w:val="center"/>
          </w:tcPr>
          <w:p w14:paraId="22A7AE68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977-9.665</w:t>
            </w:r>
          </w:p>
        </w:tc>
        <w:tc>
          <w:tcPr>
            <w:tcW w:w="2977" w:type="dxa"/>
            <w:vAlign w:val="center"/>
          </w:tcPr>
          <w:p w14:paraId="15DA8B19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55</w:t>
            </w:r>
          </w:p>
        </w:tc>
      </w:tr>
      <w:tr w:rsidR="009A7C9D" w14:paraId="04F9BE0B" w14:textId="77777777" w:rsidTr="003C2FEA">
        <w:tc>
          <w:tcPr>
            <w:tcW w:w="5529" w:type="dxa"/>
            <w:vAlign w:val="center"/>
          </w:tcPr>
          <w:p w14:paraId="1A098C6C" w14:textId="44D924F0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toperative </w:t>
            </w:r>
            <w:r w:rsidR="0041486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cut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3685" w:type="dxa"/>
            <w:vAlign w:val="center"/>
          </w:tcPr>
          <w:p w14:paraId="7B5CC7FF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80</w:t>
            </w:r>
          </w:p>
        </w:tc>
        <w:tc>
          <w:tcPr>
            <w:tcW w:w="1701" w:type="dxa"/>
            <w:vAlign w:val="center"/>
          </w:tcPr>
          <w:p w14:paraId="31718DC1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47-28.267</w:t>
            </w:r>
          </w:p>
        </w:tc>
        <w:tc>
          <w:tcPr>
            <w:tcW w:w="2977" w:type="dxa"/>
            <w:vAlign w:val="center"/>
          </w:tcPr>
          <w:p w14:paraId="6C57F25D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488596A5" w14:textId="77777777" w:rsidTr="003C2FEA">
        <w:tc>
          <w:tcPr>
            <w:tcW w:w="5529" w:type="dxa"/>
            <w:vAlign w:val="center"/>
          </w:tcPr>
          <w:p w14:paraId="7BFC60F8" w14:textId="50BD09CB" w:rsidR="009A7C9D" w:rsidRPr="00472AC9" w:rsidRDefault="00A144E7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ostoperative </w:t>
            </w:r>
            <w:r w:rsidR="0041486F" w:rsidRPr="0041486F">
              <w:rPr>
                <w:rFonts w:ascii="Times New Roman" w:eastAsia="宋体" w:hAnsi="Times New Roman" w:cs="Times New Roman"/>
                <w:sz w:val="24"/>
                <w:szCs w:val="24"/>
              </w:rPr>
              <w:t>cerebral hemorrhage</w:t>
            </w:r>
          </w:p>
        </w:tc>
        <w:tc>
          <w:tcPr>
            <w:tcW w:w="3685" w:type="dxa"/>
            <w:vAlign w:val="center"/>
          </w:tcPr>
          <w:p w14:paraId="1C20F40B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701" w:type="dxa"/>
            <w:vAlign w:val="center"/>
          </w:tcPr>
          <w:p w14:paraId="373F1DD7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18-32.262</w:t>
            </w:r>
          </w:p>
        </w:tc>
        <w:tc>
          <w:tcPr>
            <w:tcW w:w="2977" w:type="dxa"/>
            <w:vAlign w:val="center"/>
          </w:tcPr>
          <w:p w14:paraId="0B68A4C3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  <w:tr w:rsidR="009A7C9D" w14:paraId="1A471E31" w14:textId="77777777" w:rsidTr="003C2FEA"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47F10E8F" w14:textId="18FC7E70" w:rsidR="009A7C9D" w:rsidRPr="00472AC9" w:rsidRDefault="0041486F" w:rsidP="0005689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stoperative com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5C85CE5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A0619B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221-19.15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DCD5BCA" w14:textId="77777777" w:rsidR="009A7C9D" w:rsidRDefault="009A7C9D" w:rsidP="000568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01</w:t>
            </w:r>
          </w:p>
        </w:tc>
      </w:tr>
    </w:tbl>
    <w:p w14:paraId="4FC3B966" w14:textId="77777777" w:rsidR="009A7C9D" w:rsidRPr="000436DA" w:rsidRDefault="009A7C9D" w:rsidP="000436D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9A7C9D" w:rsidRPr="000436DA" w:rsidSect="00C20A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3FAAA" w14:textId="77777777" w:rsidR="005F32A9" w:rsidRDefault="005F32A9" w:rsidP="00C20A32">
      <w:r>
        <w:separator/>
      </w:r>
    </w:p>
  </w:endnote>
  <w:endnote w:type="continuationSeparator" w:id="0">
    <w:p w14:paraId="538A0E30" w14:textId="77777777" w:rsidR="005F32A9" w:rsidRDefault="005F32A9" w:rsidP="00C2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179FA" w14:textId="77777777" w:rsidR="005F32A9" w:rsidRDefault="005F32A9" w:rsidP="00C20A32">
      <w:r>
        <w:separator/>
      </w:r>
    </w:p>
  </w:footnote>
  <w:footnote w:type="continuationSeparator" w:id="0">
    <w:p w14:paraId="5895A4FF" w14:textId="77777777" w:rsidR="005F32A9" w:rsidRDefault="005F32A9" w:rsidP="00C2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E6"/>
    <w:rsid w:val="00002F8D"/>
    <w:rsid w:val="00012D73"/>
    <w:rsid w:val="000436DA"/>
    <w:rsid w:val="000A3A95"/>
    <w:rsid w:val="000C290B"/>
    <w:rsid w:val="000E4A91"/>
    <w:rsid w:val="000F0908"/>
    <w:rsid w:val="000F79A7"/>
    <w:rsid w:val="00113EB3"/>
    <w:rsid w:val="00115545"/>
    <w:rsid w:val="00116251"/>
    <w:rsid w:val="0018097D"/>
    <w:rsid w:val="001A0FD2"/>
    <w:rsid w:val="001B77EB"/>
    <w:rsid w:val="001D501F"/>
    <w:rsid w:val="00223CFB"/>
    <w:rsid w:val="002659DF"/>
    <w:rsid w:val="002B1B09"/>
    <w:rsid w:val="002D72D5"/>
    <w:rsid w:val="002E1C35"/>
    <w:rsid w:val="00375BB2"/>
    <w:rsid w:val="00380CE8"/>
    <w:rsid w:val="003C2FEA"/>
    <w:rsid w:val="003E2ADD"/>
    <w:rsid w:val="003E79A9"/>
    <w:rsid w:val="0041486F"/>
    <w:rsid w:val="00461200"/>
    <w:rsid w:val="004935C4"/>
    <w:rsid w:val="004A4E4F"/>
    <w:rsid w:val="00566184"/>
    <w:rsid w:val="00586B33"/>
    <w:rsid w:val="005C4574"/>
    <w:rsid w:val="005F32A9"/>
    <w:rsid w:val="00632499"/>
    <w:rsid w:val="0065305C"/>
    <w:rsid w:val="006A43B6"/>
    <w:rsid w:val="006C757C"/>
    <w:rsid w:val="00707983"/>
    <w:rsid w:val="00744E1D"/>
    <w:rsid w:val="007F3102"/>
    <w:rsid w:val="008D3E61"/>
    <w:rsid w:val="00917288"/>
    <w:rsid w:val="009272F5"/>
    <w:rsid w:val="00954D74"/>
    <w:rsid w:val="00957327"/>
    <w:rsid w:val="009753F5"/>
    <w:rsid w:val="009A7C9D"/>
    <w:rsid w:val="009F76B8"/>
    <w:rsid w:val="00A144E7"/>
    <w:rsid w:val="00A501EF"/>
    <w:rsid w:val="00A64E24"/>
    <w:rsid w:val="00AA2633"/>
    <w:rsid w:val="00AB1F21"/>
    <w:rsid w:val="00AC45EF"/>
    <w:rsid w:val="00AD67C5"/>
    <w:rsid w:val="00AF3796"/>
    <w:rsid w:val="00AF7451"/>
    <w:rsid w:val="00B1358B"/>
    <w:rsid w:val="00B665E6"/>
    <w:rsid w:val="00BA51A8"/>
    <w:rsid w:val="00BB4829"/>
    <w:rsid w:val="00BE454C"/>
    <w:rsid w:val="00C20A32"/>
    <w:rsid w:val="00C46B32"/>
    <w:rsid w:val="00CE3106"/>
    <w:rsid w:val="00CE3D0F"/>
    <w:rsid w:val="00D16E36"/>
    <w:rsid w:val="00D34D9B"/>
    <w:rsid w:val="00D37455"/>
    <w:rsid w:val="00D46DDF"/>
    <w:rsid w:val="00DB7FEE"/>
    <w:rsid w:val="00DC7CD4"/>
    <w:rsid w:val="00DE79FF"/>
    <w:rsid w:val="00E64693"/>
    <w:rsid w:val="00E67737"/>
    <w:rsid w:val="00EA07E5"/>
    <w:rsid w:val="00EB500B"/>
    <w:rsid w:val="00ED299C"/>
    <w:rsid w:val="00EF7398"/>
    <w:rsid w:val="00F33FAA"/>
    <w:rsid w:val="00FF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5A1C7"/>
  <w15:chartTrackingRefBased/>
  <w15:docId w15:val="{CDFADAE0-3B56-45FC-A066-930D2D87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A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">
    <w:name w:val="01摘要正文"/>
    <w:basedOn w:val="a3"/>
    <w:qFormat/>
    <w:rsid w:val="00566184"/>
    <w:pPr>
      <w:spacing w:after="0" w:line="400" w:lineRule="exact"/>
      <w:ind w:leftChars="0" w:left="0" w:firstLineChars="200" w:firstLine="480"/>
      <w:jc w:val="left"/>
    </w:pPr>
    <w:rPr>
      <w:rFonts w:ascii="宋体" w:eastAsia="宋体" w:hAnsi="宋体" w:cs="宋体"/>
      <w:sz w:val="24"/>
      <w:szCs w:val="20"/>
    </w:rPr>
  </w:style>
  <w:style w:type="paragraph" w:styleId="a3">
    <w:name w:val="Body Text Indent"/>
    <w:basedOn w:val="a"/>
    <w:link w:val="a4"/>
    <w:uiPriority w:val="99"/>
    <w:semiHidden/>
    <w:unhideWhenUsed/>
    <w:rsid w:val="00566184"/>
    <w:pPr>
      <w:spacing w:after="120"/>
      <w:ind w:leftChars="200" w:left="420"/>
    </w:pPr>
  </w:style>
  <w:style w:type="character" w:customStyle="1" w:styleId="a4">
    <w:name w:val="正文文本缩进 字符"/>
    <w:basedOn w:val="a0"/>
    <w:link w:val="a3"/>
    <w:uiPriority w:val="99"/>
    <w:semiHidden/>
    <w:rsid w:val="00566184"/>
  </w:style>
  <w:style w:type="paragraph" w:styleId="a5">
    <w:name w:val="header"/>
    <w:basedOn w:val="a"/>
    <w:link w:val="a6"/>
    <w:uiPriority w:val="99"/>
    <w:unhideWhenUsed/>
    <w:rsid w:val="00C20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20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20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20A32"/>
    <w:rPr>
      <w:sz w:val="18"/>
      <w:szCs w:val="18"/>
    </w:rPr>
  </w:style>
  <w:style w:type="table" w:styleId="a9">
    <w:name w:val="Table Grid"/>
    <w:basedOn w:val="a1"/>
    <w:uiPriority w:val="39"/>
    <w:rsid w:val="00C20A3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昊</dc:creator>
  <cp:keywords/>
  <dc:description/>
  <cp:lastModifiedBy>彭 昊</cp:lastModifiedBy>
  <cp:revision>11</cp:revision>
  <dcterms:created xsi:type="dcterms:W3CDTF">2022-07-02T12:06:00Z</dcterms:created>
  <dcterms:modified xsi:type="dcterms:W3CDTF">2022-08-02T16:42:00Z</dcterms:modified>
</cp:coreProperties>
</file>